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160F9" w:rsidRPr="006160F9" w:rsidRDefault="00E13338" w:rsidP="006160F9">
      <w:pPr>
        <w:keepNext/>
        <w:pBdr>
          <w:top w:val="nil"/>
          <w:left w:val="nil"/>
          <w:bottom w:val="nil"/>
          <w:right w:val="nil"/>
          <w:between w:val="nil"/>
          <w:bar w:val="nil"/>
        </w:pBdr>
        <w:spacing w:line="480" w:lineRule="auto"/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bdr w:val="nil"/>
          <w:lang w:val="en-US"/>
        </w:rPr>
      </w:pPr>
      <w:r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bdr w:val="nil"/>
          <w:lang w:val="en-US"/>
        </w:rPr>
        <w:t>Supplementary t</w:t>
      </w:r>
      <w:r w:rsidR="006160F9" w:rsidRPr="006160F9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bdr w:val="nil"/>
          <w:lang w:val="en-US"/>
        </w:rPr>
        <w:t xml:space="preserve">able </w:t>
      </w:r>
      <w:r w:rsidR="003A79DC" w:rsidRPr="006160F9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bdr w:val="nil"/>
          <w:lang w:val="en-US"/>
        </w:rPr>
        <w:fldChar w:fldCharType="begin"/>
      </w:r>
      <w:r w:rsidR="006160F9" w:rsidRPr="006160F9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bdr w:val="nil"/>
          <w:lang w:val="en-US"/>
        </w:rPr>
        <w:instrText xml:space="preserve"> SEQ Table \* ARABIC </w:instrText>
      </w:r>
      <w:r w:rsidR="003A79DC" w:rsidRPr="006160F9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bdr w:val="nil"/>
          <w:lang w:val="en-US"/>
        </w:rPr>
        <w:fldChar w:fldCharType="separate"/>
      </w:r>
      <w:r w:rsidR="006160F9" w:rsidRPr="006160F9">
        <w:rPr>
          <w:rFonts w:ascii="Times New Roman" w:eastAsia="Arial Unicode MS" w:hAnsi="Times New Roman" w:cs="Times New Roman"/>
          <w:b/>
          <w:bCs/>
          <w:noProof/>
          <w:color w:val="000000"/>
          <w:sz w:val="24"/>
          <w:szCs w:val="24"/>
          <w:bdr w:val="nil"/>
          <w:lang w:val="en-US"/>
        </w:rPr>
        <w:t>1</w:t>
      </w:r>
      <w:r w:rsidR="003A79DC" w:rsidRPr="006160F9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bdr w:val="nil"/>
          <w:lang w:val="en-US"/>
        </w:rPr>
        <w:fldChar w:fldCharType="end"/>
      </w:r>
      <w:r w:rsidR="006160F9" w:rsidRPr="006160F9">
        <w:rPr>
          <w:rFonts w:ascii="Times New Roman" w:eastAsia="Arial Unicode MS" w:hAnsi="Times New Roman" w:cs="Times New Roman"/>
          <w:b/>
          <w:bCs/>
          <w:color w:val="000000"/>
          <w:sz w:val="24"/>
          <w:szCs w:val="24"/>
          <w:bdr w:val="nil"/>
          <w:lang w:val="en-US"/>
        </w:rPr>
        <w:t xml:space="preserve"> - Primers used for osteoclast gene expression</w:t>
      </w:r>
    </w:p>
    <w:tbl>
      <w:tblPr>
        <w:tblStyle w:val="TableNormal1"/>
        <w:tblW w:w="9356" w:type="dxa"/>
        <w:tblInd w:w="108" w:type="dxa"/>
        <w:tblLayout w:type="fixed"/>
        <w:tblLook w:val="04A0"/>
      </w:tblPr>
      <w:tblGrid>
        <w:gridCol w:w="1390"/>
        <w:gridCol w:w="5131"/>
        <w:gridCol w:w="1559"/>
        <w:gridCol w:w="1276"/>
      </w:tblGrid>
      <w:tr w:rsidR="006160F9" w:rsidRPr="006160F9" w:rsidTr="00FA1EDE">
        <w:trPr>
          <w:trHeight w:val="885"/>
        </w:trPr>
        <w:tc>
          <w:tcPr>
            <w:tcW w:w="13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r w:rsidRPr="006160F9">
              <w:rPr>
                <w:rFonts w:eastAsia="Times New Roman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Gene</w:t>
            </w:r>
          </w:p>
        </w:tc>
        <w:tc>
          <w:tcPr>
            <w:tcW w:w="51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r w:rsidRPr="006160F9">
              <w:rPr>
                <w:rFonts w:eastAsia="Times New Roman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Primer sequenc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r w:rsidRPr="006160F9">
              <w:rPr>
                <w:rFonts w:eastAsia="Times New Roman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Annealing temperatur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r w:rsidRPr="006160F9">
              <w:rPr>
                <w:rFonts w:eastAsia="Times New Roman"/>
                <w:b/>
                <w:bCs/>
                <w:color w:val="000000"/>
                <w:sz w:val="24"/>
                <w:szCs w:val="24"/>
                <w:u w:color="000000"/>
                <w:lang w:val="en-US"/>
              </w:rPr>
              <w:t>Transcript size</w:t>
            </w:r>
          </w:p>
        </w:tc>
      </w:tr>
      <w:tr w:rsidR="006160F9" w:rsidRPr="006160F9" w:rsidTr="00FA1EDE">
        <w:trPr>
          <w:trHeight w:val="305"/>
        </w:trPr>
        <w:tc>
          <w:tcPr>
            <w:tcW w:w="1390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  <w:lang w:val="en-US"/>
              </w:rPr>
              <w:t>RANK</w:t>
            </w:r>
          </w:p>
        </w:tc>
        <w:tc>
          <w:tcPr>
            <w:tcW w:w="5131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rPr>
                <w:rFonts w:eastAsia="Times New Roman"/>
                <w:color w:val="010000"/>
                <w:sz w:val="24"/>
                <w:szCs w:val="24"/>
                <w:u w:color="010000"/>
              </w:rPr>
            </w:pPr>
            <w:proofErr w:type="spellStart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>Fw</w:t>
            </w:r>
            <w:proofErr w:type="spellEnd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 xml:space="preserve"> 5' - GAACATCATGGGACAGAGAAATC - 3'</w:t>
            </w:r>
          </w:p>
          <w:p w:rsidR="006160F9" w:rsidRPr="006160F9" w:rsidRDefault="006160F9" w:rsidP="006160F9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proofErr w:type="spellStart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>Rev</w:t>
            </w:r>
            <w:proofErr w:type="spellEnd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 xml:space="preserve"> 5' - GGCAAGTAAACATGGGGTTC - 3'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  <w:lang w:val="en-US"/>
              </w:rPr>
              <w:t>60ºC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  <w:lang w:val="en-US"/>
              </w:rPr>
              <w:t>89bp</w:t>
            </w:r>
          </w:p>
        </w:tc>
      </w:tr>
      <w:tr w:rsidR="006160F9" w:rsidRPr="006160F9" w:rsidTr="00FA1EDE">
        <w:trPr>
          <w:trHeight w:val="290"/>
        </w:trPr>
        <w:tc>
          <w:tcPr>
            <w:tcW w:w="13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r w:rsidRPr="006160F9">
              <w:rPr>
                <w:rFonts w:eastAsia="Times New Roman"/>
                <w:color w:val="000000"/>
                <w:sz w:val="24"/>
                <w:szCs w:val="24"/>
                <w:u w:color="000000"/>
              </w:rPr>
              <w:t>TRAF6</w:t>
            </w:r>
          </w:p>
        </w:tc>
        <w:tc>
          <w:tcPr>
            <w:tcW w:w="51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rPr>
                <w:rFonts w:eastAsia="Times New Roman"/>
                <w:color w:val="010000"/>
                <w:sz w:val="24"/>
                <w:szCs w:val="24"/>
                <w:u w:color="010000"/>
              </w:rPr>
            </w:pPr>
            <w:proofErr w:type="spellStart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>Fw</w:t>
            </w:r>
            <w:proofErr w:type="spellEnd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 xml:space="preserve"> 5' - GCACTAGAACGAGCAAGTGAT - 3'</w:t>
            </w:r>
          </w:p>
          <w:p w:rsidR="006160F9" w:rsidRPr="006160F9" w:rsidRDefault="006160F9" w:rsidP="006160F9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proofErr w:type="spellStart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>Rev</w:t>
            </w:r>
            <w:proofErr w:type="spellEnd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 xml:space="preserve"> 5' -</w:t>
            </w:r>
            <w:r w:rsidRPr="006160F9">
              <w:rPr>
                <w:rFonts w:eastAsia="Times New Roman"/>
                <w:color w:val="000000"/>
                <w:sz w:val="24"/>
                <w:szCs w:val="24"/>
                <w:u w:color="000000"/>
              </w:rPr>
              <w:t xml:space="preserve"> </w:t>
            </w:r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>GGCAGTTCCACCCACACTAT - 3'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  <w:lang w:val="en-US"/>
              </w:rPr>
              <w:t>60ºC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r w:rsidRPr="006160F9">
              <w:rPr>
                <w:rFonts w:eastAsia="Times New Roman"/>
                <w:color w:val="000000"/>
                <w:sz w:val="24"/>
                <w:szCs w:val="24"/>
                <w:u w:color="000000"/>
              </w:rPr>
              <w:t>153bp</w:t>
            </w:r>
          </w:p>
        </w:tc>
      </w:tr>
      <w:tr w:rsidR="006160F9" w:rsidRPr="006160F9" w:rsidTr="00FA1EDE">
        <w:trPr>
          <w:trHeight w:val="290"/>
        </w:trPr>
        <w:tc>
          <w:tcPr>
            <w:tcW w:w="13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r w:rsidRPr="006160F9">
              <w:rPr>
                <w:rFonts w:eastAsia="Times New Roman"/>
                <w:color w:val="000000"/>
                <w:sz w:val="24"/>
                <w:szCs w:val="24"/>
                <w:u w:color="000000"/>
              </w:rPr>
              <w:t>FRA-2</w:t>
            </w:r>
          </w:p>
        </w:tc>
        <w:tc>
          <w:tcPr>
            <w:tcW w:w="51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rPr>
                <w:rFonts w:eastAsia="Times New Roman"/>
                <w:color w:val="010000"/>
                <w:sz w:val="24"/>
                <w:szCs w:val="24"/>
                <w:u w:color="010000"/>
              </w:rPr>
            </w:pPr>
            <w:proofErr w:type="spellStart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>Fw</w:t>
            </w:r>
            <w:proofErr w:type="spellEnd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 xml:space="preserve"> 5' -</w:t>
            </w:r>
            <w:r w:rsidRPr="006160F9">
              <w:rPr>
                <w:rFonts w:eastAsia="Times New Roman"/>
                <w:color w:val="000000"/>
                <w:sz w:val="24"/>
                <w:szCs w:val="24"/>
                <w:u w:color="000000"/>
              </w:rPr>
              <w:t xml:space="preserve"> </w:t>
            </w:r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>CAGCAGAAATTCCGGGTAGA - 3'</w:t>
            </w:r>
          </w:p>
          <w:p w:rsidR="006160F9" w:rsidRPr="006160F9" w:rsidRDefault="006160F9" w:rsidP="006160F9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proofErr w:type="spellStart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>Rev</w:t>
            </w:r>
            <w:proofErr w:type="spellEnd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 xml:space="preserve"> 5' - CATGGAGGTGATCACTGTGG - 3'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  <w:lang w:val="en-US"/>
              </w:rPr>
              <w:t>60ºC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r w:rsidRPr="006160F9">
              <w:rPr>
                <w:rFonts w:eastAsia="Times New Roman"/>
                <w:color w:val="000000"/>
                <w:sz w:val="24"/>
                <w:szCs w:val="24"/>
                <w:u w:color="000000"/>
              </w:rPr>
              <w:t>120bp</w:t>
            </w:r>
          </w:p>
        </w:tc>
      </w:tr>
      <w:tr w:rsidR="006160F9" w:rsidRPr="006160F9" w:rsidTr="00FA1EDE">
        <w:trPr>
          <w:trHeight w:val="290"/>
        </w:trPr>
        <w:tc>
          <w:tcPr>
            <w:tcW w:w="13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  <w:lang w:val="en-US"/>
              </w:rPr>
              <w:t>ATP6V2D0</w:t>
            </w:r>
          </w:p>
        </w:tc>
        <w:tc>
          <w:tcPr>
            <w:tcW w:w="51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rPr>
                <w:rFonts w:eastAsia="Times New Roman"/>
                <w:color w:val="010000"/>
                <w:sz w:val="24"/>
                <w:szCs w:val="24"/>
                <w:u w:color="010000"/>
              </w:rPr>
            </w:pPr>
            <w:proofErr w:type="spellStart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>Fw</w:t>
            </w:r>
            <w:proofErr w:type="spellEnd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 xml:space="preserve"> 5' - CATTCTTGAGTTTGAGGCCG - 3'</w:t>
            </w:r>
          </w:p>
          <w:p w:rsidR="006160F9" w:rsidRPr="006160F9" w:rsidRDefault="006160F9" w:rsidP="006160F9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proofErr w:type="spellStart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>Rev</w:t>
            </w:r>
            <w:proofErr w:type="spellEnd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 xml:space="preserve"> 5' - CCGTAATGATCCGCTACGTT - 3'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  <w:lang w:val="en-US"/>
              </w:rPr>
              <w:t>60ºC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  <w:lang w:val="en-US"/>
              </w:rPr>
              <w:t>186bp</w:t>
            </w:r>
          </w:p>
        </w:tc>
      </w:tr>
      <w:tr w:rsidR="006160F9" w:rsidRPr="006160F9" w:rsidTr="00FA1EDE">
        <w:trPr>
          <w:trHeight w:val="290"/>
        </w:trPr>
        <w:tc>
          <w:tcPr>
            <w:tcW w:w="13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10000"/>
                <w:sz w:val="24"/>
                <w:szCs w:val="24"/>
                <w:u w:color="010000"/>
                <w:lang w:val="en-US"/>
              </w:rPr>
            </w:pPr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  <w:lang w:val="en-US"/>
              </w:rPr>
              <w:t>TRAP</w:t>
            </w:r>
          </w:p>
        </w:tc>
        <w:tc>
          <w:tcPr>
            <w:tcW w:w="51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rPr>
                <w:rFonts w:eastAsia="Times New Roman"/>
                <w:color w:val="010000"/>
                <w:sz w:val="24"/>
                <w:szCs w:val="24"/>
                <w:u w:color="010000"/>
                <w:lang w:val="en-GB"/>
              </w:rPr>
            </w:pPr>
            <w:proofErr w:type="spellStart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  <w:lang w:val="en-GB"/>
              </w:rPr>
              <w:t>Fw</w:t>
            </w:r>
            <w:proofErr w:type="spellEnd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  <w:lang w:val="en-GB"/>
              </w:rPr>
              <w:t xml:space="preserve"> 5' -</w:t>
            </w:r>
            <w:r w:rsidRPr="006160F9">
              <w:rPr>
                <w:rFonts w:eastAsia="Times New Roman"/>
                <w:color w:val="000000"/>
                <w:sz w:val="24"/>
                <w:szCs w:val="24"/>
                <w:u w:color="000000"/>
                <w:lang w:val="en-US"/>
              </w:rPr>
              <w:t xml:space="preserve"> </w:t>
            </w:r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  <w:lang w:val="en-GB"/>
              </w:rPr>
              <w:t>CGGCCACGATCACAATCT - 3'</w:t>
            </w:r>
          </w:p>
          <w:p w:rsidR="006160F9" w:rsidRPr="006160F9" w:rsidRDefault="006160F9" w:rsidP="006160F9">
            <w:pPr>
              <w:spacing w:line="480" w:lineRule="auto"/>
              <w:rPr>
                <w:rFonts w:eastAsia="Times New Roman"/>
                <w:color w:val="010000"/>
                <w:sz w:val="24"/>
                <w:szCs w:val="24"/>
                <w:u w:color="010000"/>
                <w:lang w:val="en-GB"/>
              </w:rPr>
            </w:pPr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  <w:lang w:val="en-GB"/>
              </w:rPr>
              <w:t>Rev 5' - GCTTTGAGGGGTCCATGA - 3'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10000"/>
                <w:sz w:val="24"/>
                <w:szCs w:val="24"/>
                <w:u w:color="010000"/>
                <w:lang w:val="en-US"/>
              </w:rPr>
            </w:pPr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  <w:lang w:val="en-US"/>
              </w:rPr>
              <w:t>60ºC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10000"/>
                <w:sz w:val="24"/>
                <w:szCs w:val="24"/>
                <w:u w:color="010000"/>
                <w:lang w:val="en-US"/>
              </w:rPr>
            </w:pPr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  <w:lang w:val="en-US"/>
              </w:rPr>
              <w:t>92bp</w:t>
            </w:r>
          </w:p>
        </w:tc>
      </w:tr>
      <w:tr w:rsidR="006160F9" w:rsidRPr="006160F9" w:rsidTr="00FA1EDE">
        <w:trPr>
          <w:trHeight w:val="290"/>
        </w:trPr>
        <w:tc>
          <w:tcPr>
            <w:tcW w:w="1390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  <w:lang w:val="en-US"/>
              </w:rPr>
              <w:t>CTSK</w:t>
            </w:r>
          </w:p>
        </w:tc>
        <w:tc>
          <w:tcPr>
            <w:tcW w:w="5131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rPr>
                <w:rFonts w:eastAsia="Times New Roman"/>
                <w:color w:val="010000"/>
                <w:sz w:val="24"/>
                <w:szCs w:val="24"/>
                <w:u w:color="010000"/>
              </w:rPr>
            </w:pPr>
            <w:proofErr w:type="spellStart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>Fw</w:t>
            </w:r>
            <w:proofErr w:type="spellEnd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 xml:space="preserve"> 5' - GCCAGACAACAGATTTCCATC - 3'</w:t>
            </w:r>
          </w:p>
          <w:p w:rsidR="006160F9" w:rsidRPr="006160F9" w:rsidRDefault="006160F9" w:rsidP="006160F9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proofErr w:type="spellStart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>Rev</w:t>
            </w:r>
            <w:proofErr w:type="spellEnd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 xml:space="preserve"> 5' - CAGAGCAAAGCTCACCACAG - 3'</w:t>
            </w:r>
          </w:p>
        </w:tc>
        <w:tc>
          <w:tcPr>
            <w:tcW w:w="1559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  <w:lang w:val="en-US"/>
              </w:rPr>
              <w:t>60ºC</w:t>
            </w:r>
          </w:p>
        </w:tc>
        <w:tc>
          <w:tcPr>
            <w:tcW w:w="1276" w:type="dxa"/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  <w:lang w:val="en-US"/>
              </w:rPr>
              <w:t>75bp</w:t>
            </w:r>
          </w:p>
        </w:tc>
      </w:tr>
      <w:tr w:rsidR="006160F9" w:rsidRPr="006160F9" w:rsidTr="00FA1EDE">
        <w:trPr>
          <w:trHeight w:val="290"/>
        </w:trPr>
        <w:tc>
          <w:tcPr>
            <w:tcW w:w="1390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  <w:lang w:val="en-US"/>
              </w:rPr>
              <w:t xml:space="preserve">18s </w:t>
            </w:r>
            <w:proofErr w:type="spellStart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  <w:lang w:val="en-US"/>
              </w:rPr>
              <w:t>rRNA</w:t>
            </w:r>
            <w:proofErr w:type="spellEnd"/>
          </w:p>
        </w:tc>
        <w:tc>
          <w:tcPr>
            <w:tcW w:w="5131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rPr>
                <w:rFonts w:eastAsia="Times New Roman"/>
                <w:color w:val="010000"/>
                <w:sz w:val="24"/>
                <w:szCs w:val="24"/>
                <w:u w:color="010000"/>
              </w:rPr>
            </w:pPr>
            <w:proofErr w:type="spellStart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>Fw</w:t>
            </w:r>
            <w:proofErr w:type="spellEnd"/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</w:rPr>
              <w:t xml:space="preserve"> 5' - GGAGTATGGTTGCAAAGCTGA - 3'</w:t>
            </w:r>
          </w:p>
          <w:p w:rsidR="006160F9" w:rsidRPr="006160F9" w:rsidRDefault="006160F9" w:rsidP="006160F9">
            <w:pPr>
              <w:spacing w:line="480" w:lineRule="auto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proofErr w:type="spellStart"/>
            <w:r w:rsidRPr="006160F9">
              <w:rPr>
                <w:rFonts w:eastAsia="Times New Roman"/>
                <w:color w:val="000000"/>
                <w:sz w:val="24"/>
                <w:szCs w:val="24"/>
                <w:u w:color="000000"/>
              </w:rPr>
              <w:t>Rev</w:t>
            </w:r>
            <w:proofErr w:type="spellEnd"/>
            <w:r w:rsidRPr="006160F9">
              <w:rPr>
                <w:rFonts w:eastAsia="Times New Roman"/>
                <w:color w:val="000000"/>
                <w:sz w:val="24"/>
                <w:szCs w:val="24"/>
                <w:u w:color="000000"/>
              </w:rPr>
              <w:t xml:space="preserve"> 5' - ATCTGTCAATCCTGTCCGTGT - 3'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  <w:lang w:val="en-US"/>
              </w:rPr>
              <w:t>60ºC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  <w:vAlign w:val="center"/>
          </w:tcPr>
          <w:p w:rsidR="006160F9" w:rsidRPr="006160F9" w:rsidRDefault="006160F9" w:rsidP="006160F9">
            <w:pPr>
              <w:spacing w:line="480" w:lineRule="auto"/>
              <w:jc w:val="center"/>
              <w:rPr>
                <w:rFonts w:eastAsia="Times New Roman"/>
                <w:color w:val="000000"/>
                <w:sz w:val="24"/>
                <w:szCs w:val="24"/>
                <w:u w:color="000000"/>
              </w:rPr>
            </w:pPr>
            <w:r w:rsidRPr="006160F9">
              <w:rPr>
                <w:rFonts w:eastAsia="Times New Roman"/>
                <w:color w:val="010000"/>
                <w:sz w:val="24"/>
                <w:szCs w:val="24"/>
                <w:u w:color="010000"/>
                <w:lang w:val="en-US"/>
              </w:rPr>
              <w:t>129bp</w:t>
            </w:r>
          </w:p>
        </w:tc>
      </w:tr>
    </w:tbl>
    <w:p w:rsidR="006160F9" w:rsidRDefault="006160F9">
      <w:pPr>
        <w:rPr>
          <w:rFonts w:ascii="Times New Roman" w:hAnsi="Times New Roman" w:cs="Times New Roman"/>
          <w:b/>
          <w:bCs/>
          <w:sz w:val="20"/>
          <w:szCs w:val="20"/>
          <w:lang w:val="en-GB"/>
        </w:rPr>
      </w:pPr>
    </w:p>
    <w:sectPr w:rsidR="006160F9" w:rsidSect="00BC4BE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/>
  <w:defaultTabStop w:val="708"/>
  <w:hyphenationZone w:val="425"/>
  <w:characterSpacingControl w:val="doNotCompress"/>
  <w:compat/>
  <w:rsids>
    <w:rsidRoot w:val="00FF4CDF"/>
    <w:rsid w:val="00000212"/>
    <w:rsid w:val="00004446"/>
    <w:rsid w:val="00004A2B"/>
    <w:rsid w:val="000056DC"/>
    <w:rsid w:val="00015DD4"/>
    <w:rsid w:val="00023607"/>
    <w:rsid w:val="00027C39"/>
    <w:rsid w:val="00027C76"/>
    <w:rsid w:val="00030CBF"/>
    <w:rsid w:val="0003107E"/>
    <w:rsid w:val="00031360"/>
    <w:rsid w:val="00032501"/>
    <w:rsid w:val="0003382C"/>
    <w:rsid w:val="00036611"/>
    <w:rsid w:val="00041C0B"/>
    <w:rsid w:val="000432BB"/>
    <w:rsid w:val="00050E8D"/>
    <w:rsid w:val="000537D6"/>
    <w:rsid w:val="000549D8"/>
    <w:rsid w:val="00060141"/>
    <w:rsid w:val="00062B6B"/>
    <w:rsid w:val="0006384E"/>
    <w:rsid w:val="000638F6"/>
    <w:rsid w:val="000644C4"/>
    <w:rsid w:val="000700EC"/>
    <w:rsid w:val="00073169"/>
    <w:rsid w:val="000755D4"/>
    <w:rsid w:val="00075D05"/>
    <w:rsid w:val="00076287"/>
    <w:rsid w:val="00081A97"/>
    <w:rsid w:val="00082C60"/>
    <w:rsid w:val="00086C7D"/>
    <w:rsid w:val="00086DB3"/>
    <w:rsid w:val="000876E6"/>
    <w:rsid w:val="000968F4"/>
    <w:rsid w:val="000A0154"/>
    <w:rsid w:val="000A186E"/>
    <w:rsid w:val="000A2820"/>
    <w:rsid w:val="000A7CF8"/>
    <w:rsid w:val="000B006C"/>
    <w:rsid w:val="000B71F5"/>
    <w:rsid w:val="000B7B48"/>
    <w:rsid w:val="000C3BCB"/>
    <w:rsid w:val="000C46C5"/>
    <w:rsid w:val="000C54D5"/>
    <w:rsid w:val="000C5AE9"/>
    <w:rsid w:val="000C6336"/>
    <w:rsid w:val="000C673A"/>
    <w:rsid w:val="000D2569"/>
    <w:rsid w:val="000D5651"/>
    <w:rsid w:val="000E088A"/>
    <w:rsid w:val="000E5412"/>
    <w:rsid w:val="000E6A37"/>
    <w:rsid w:val="000F12A2"/>
    <w:rsid w:val="000F1918"/>
    <w:rsid w:val="000F3E06"/>
    <w:rsid w:val="00102633"/>
    <w:rsid w:val="00104740"/>
    <w:rsid w:val="001064DA"/>
    <w:rsid w:val="001073E7"/>
    <w:rsid w:val="00107846"/>
    <w:rsid w:val="00111CF7"/>
    <w:rsid w:val="001127D8"/>
    <w:rsid w:val="00112881"/>
    <w:rsid w:val="00114DA0"/>
    <w:rsid w:val="00115C52"/>
    <w:rsid w:val="00115E0C"/>
    <w:rsid w:val="00115FD5"/>
    <w:rsid w:val="00116124"/>
    <w:rsid w:val="0012246E"/>
    <w:rsid w:val="00123859"/>
    <w:rsid w:val="00125836"/>
    <w:rsid w:val="00125D0B"/>
    <w:rsid w:val="00131B03"/>
    <w:rsid w:val="00132D35"/>
    <w:rsid w:val="00140632"/>
    <w:rsid w:val="00140EF7"/>
    <w:rsid w:val="001413BC"/>
    <w:rsid w:val="00141819"/>
    <w:rsid w:val="00143B99"/>
    <w:rsid w:val="00146DD9"/>
    <w:rsid w:val="0015238D"/>
    <w:rsid w:val="001525F4"/>
    <w:rsid w:val="001576BD"/>
    <w:rsid w:val="001647BC"/>
    <w:rsid w:val="0016498B"/>
    <w:rsid w:val="0017061E"/>
    <w:rsid w:val="00171A06"/>
    <w:rsid w:val="001919F9"/>
    <w:rsid w:val="00197914"/>
    <w:rsid w:val="001A684D"/>
    <w:rsid w:val="001A74B2"/>
    <w:rsid w:val="001B0AE7"/>
    <w:rsid w:val="001B3AEE"/>
    <w:rsid w:val="001B4179"/>
    <w:rsid w:val="001B74A6"/>
    <w:rsid w:val="001C03A1"/>
    <w:rsid w:val="001C1D98"/>
    <w:rsid w:val="001C684E"/>
    <w:rsid w:val="001C7B27"/>
    <w:rsid w:val="001D1661"/>
    <w:rsid w:val="001D4F0A"/>
    <w:rsid w:val="001E02DD"/>
    <w:rsid w:val="001E2288"/>
    <w:rsid w:val="001E575F"/>
    <w:rsid w:val="001E7F97"/>
    <w:rsid w:val="001F0038"/>
    <w:rsid w:val="001F091F"/>
    <w:rsid w:val="001F0CC4"/>
    <w:rsid w:val="001F1DDD"/>
    <w:rsid w:val="001F32FA"/>
    <w:rsid w:val="001F3DCF"/>
    <w:rsid w:val="001F5FA2"/>
    <w:rsid w:val="001F7D84"/>
    <w:rsid w:val="00200042"/>
    <w:rsid w:val="00205710"/>
    <w:rsid w:val="00206EB6"/>
    <w:rsid w:val="00210227"/>
    <w:rsid w:val="00217246"/>
    <w:rsid w:val="00217732"/>
    <w:rsid w:val="002313F0"/>
    <w:rsid w:val="00237C2E"/>
    <w:rsid w:val="0024444D"/>
    <w:rsid w:val="0024742C"/>
    <w:rsid w:val="002515F4"/>
    <w:rsid w:val="00253C7D"/>
    <w:rsid w:val="0026409E"/>
    <w:rsid w:val="00272F53"/>
    <w:rsid w:val="002732DD"/>
    <w:rsid w:val="0028290F"/>
    <w:rsid w:val="00285E8D"/>
    <w:rsid w:val="0028670B"/>
    <w:rsid w:val="00291B80"/>
    <w:rsid w:val="002A178B"/>
    <w:rsid w:val="002A1B08"/>
    <w:rsid w:val="002A3876"/>
    <w:rsid w:val="002B4048"/>
    <w:rsid w:val="002B78A2"/>
    <w:rsid w:val="002C0109"/>
    <w:rsid w:val="002C50E0"/>
    <w:rsid w:val="002C5E5F"/>
    <w:rsid w:val="002D1B55"/>
    <w:rsid w:val="002D5C6B"/>
    <w:rsid w:val="002D6CFF"/>
    <w:rsid w:val="002D6DC0"/>
    <w:rsid w:val="002E4C66"/>
    <w:rsid w:val="002E4CFB"/>
    <w:rsid w:val="002E7D4C"/>
    <w:rsid w:val="002F29CF"/>
    <w:rsid w:val="002F5234"/>
    <w:rsid w:val="002F6AB5"/>
    <w:rsid w:val="002F7514"/>
    <w:rsid w:val="00300395"/>
    <w:rsid w:val="00300D63"/>
    <w:rsid w:val="003011E8"/>
    <w:rsid w:val="00301813"/>
    <w:rsid w:val="003023E6"/>
    <w:rsid w:val="003039BA"/>
    <w:rsid w:val="00306A69"/>
    <w:rsid w:val="0031200A"/>
    <w:rsid w:val="00315E10"/>
    <w:rsid w:val="003164E4"/>
    <w:rsid w:val="003165B6"/>
    <w:rsid w:val="0032542B"/>
    <w:rsid w:val="00326B8C"/>
    <w:rsid w:val="00327A6A"/>
    <w:rsid w:val="00333DCD"/>
    <w:rsid w:val="00340ACE"/>
    <w:rsid w:val="00341482"/>
    <w:rsid w:val="003422FE"/>
    <w:rsid w:val="00343E8C"/>
    <w:rsid w:val="00344DE5"/>
    <w:rsid w:val="00346811"/>
    <w:rsid w:val="00347CC6"/>
    <w:rsid w:val="0035029A"/>
    <w:rsid w:val="003522FA"/>
    <w:rsid w:val="00352CAE"/>
    <w:rsid w:val="00354228"/>
    <w:rsid w:val="00361A2D"/>
    <w:rsid w:val="00362ABC"/>
    <w:rsid w:val="00363340"/>
    <w:rsid w:val="00363D4F"/>
    <w:rsid w:val="003722F4"/>
    <w:rsid w:val="003723E3"/>
    <w:rsid w:val="00376421"/>
    <w:rsid w:val="003774D9"/>
    <w:rsid w:val="00386F71"/>
    <w:rsid w:val="00390E48"/>
    <w:rsid w:val="0039759B"/>
    <w:rsid w:val="003A0FBF"/>
    <w:rsid w:val="003A3F9D"/>
    <w:rsid w:val="003A4F10"/>
    <w:rsid w:val="003A55A9"/>
    <w:rsid w:val="003A79DC"/>
    <w:rsid w:val="003B2F12"/>
    <w:rsid w:val="003B367D"/>
    <w:rsid w:val="003B7481"/>
    <w:rsid w:val="003C0CBC"/>
    <w:rsid w:val="003C1C98"/>
    <w:rsid w:val="003C3FF9"/>
    <w:rsid w:val="003C500D"/>
    <w:rsid w:val="003E5A82"/>
    <w:rsid w:val="003F1506"/>
    <w:rsid w:val="003F7673"/>
    <w:rsid w:val="00401A95"/>
    <w:rsid w:val="004060DD"/>
    <w:rsid w:val="00411523"/>
    <w:rsid w:val="00414096"/>
    <w:rsid w:val="00414B06"/>
    <w:rsid w:val="00422524"/>
    <w:rsid w:val="004243F5"/>
    <w:rsid w:val="00424F8D"/>
    <w:rsid w:val="00432838"/>
    <w:rsid w:val="004344EC"/>
    <w:rsid w:val="00440FDF"/>
    <w:rsid w:val="00446053"/>
    <w:rsid w:val="00450791"/>
    <w:rsid w:val="0045174D"/>
    <w:rsid w:val="00462493"/>
    <w:rsid w:val="00462B9F"/>
    <w:rsid w:val="00467C24"/>
    <w:rsid w:val="00475668"/>
    <w:rsid w:val="0047635A"/>
    <w:rsid w:val="00476A15"/>
    <w:rsid w:val="00483458"/>
    <w:rsid w:val="00484C8A"/>
    <w:rsid w:val="004920B6"/>
    <w:rsid w:val="004920CC"/>
    <w:rsid w:val="00493F78"/>
    <w:rsid w:val="00494427"/>
    <w:rsid w:val="004953CE"/>
    <w:rsid w:val="00495830"/>
    <w:rsid w:val="00497C78"/>
    <w:rsid w:val="004A33FD"/>
    <w:rsid w:val="004A3FF5"/>
    <w:rsid w:val="004B1EAC"/>
    <w:rsid w:val="004B723D"/>
    <w:rsid w:val="004C0704"/>
    <w:rsid w:val="004C0AD0"/>
    <w:rsid w:val="004C17CD"/>
    <w:rsid w:val="004C23E6"/>
    <w:rsid w:val="004C3BD6"/>
    <w:rsid w:val="004D2AB0"/>
    <w:rsid w:val="004D3CDB"/>
    <w:rsid w:val="004E6C64"/>
    <w:rsid w:val="004F24BC"/>
    <w:rsid w:val="004F2BEE"/>
    <w:rsid w:val="004F6E4F"/>
    <w:rsid w:val="0051101A"/>
    <w:rsid w:val="0051799B"/>
    <w:rsid w:val="00520B60"/>
    <w:rsid w:val="005237A7"/>
    <w:rsid w:val="00533649"/>
    <w:rsid w:val="005479E8"/>
    <w:rsid w:val="005517C1"/>
    <w:rsid w:val="00552590"/>
    <w:rsid w:val="005622F3"/>
    <w:rsid w:val="00563016"/>
    <w:rsid w:val="00563158"/>
    <w:rsid w:val="00563B65"/>
    <w:rsid w:val="00572DC3"/>
    <w:rsid w:val="005760A8"/>
    <w:rsid w:val="00577DBD"/>
    <w:rsid w:val="0058004D"/>
    <w:rsid w:val="00584EC6"/>
    <w:rsid w:val="005913B8"/>
    <w:rsid w:val="005958F3"/>
    <w:rsid w:val="00597E44"/>
    <w:rsid w:val="005A01D3"/>
    <w:rsid w:val="005A20C5"/>
    <w:rsid w:val="005A45E5"/>
    <w:rsid w:val="005A618D"/>
    <w:rsid w:val="005B1157"/>
    <w:rsid w:val="005B249D"/>
    <w:rsid w:val="005B48F5"/>
    <w:rsid w:val="005B604C"/>
    <w:rsid w:val="005B61A8"/>
    <w:rsid w:val="005B66A8"/>
    <w:rsid w:val="005C03CE"/>
    <w:rsid w:val="005C04D1"/>
    <w:rsid w:val="005C23CB"/>
    <w:rsid w:val="005C5107"/>
    <w:rsid w:val="005D3436"/>
    <w:rsid w:val="005D45C1"/>
    <w:rsid w:val="005D61FE"/>
    <w:rsid w:val="005E22AC"/>
    <w:rsid w:val="005F1F39"/>
    <w:rsid w:val="005F663C"/>
    <w:rsid w:val="0060421A"/>
    <w:rsid w:val="00605303"/>
    <w:rsid w:val="006160F9"/>
    <w:rsid w:val="006164C3"/>
    <w:rsid w:val="006179B1"/>
    <w:rsid w:val="0062713F"/>
    <w:rsid w:val="0063095A"/>
    <w:rsid w:val="00632955"/>
    <w:rsid w:val="00642AD6"/>
    <w:rsid w:val="00643A24"/>
    <w:rsid w:val="0064607E"/>
    <w:rsid w:val="00647D3D"/>
    <w:rsid w:val="00650100"/>
    <w:rsid w:val="006511B4"/>
    <w:rsid w:val="00655224"/>
    <w:rsid w:val="00656BC5"/>
    <w:rsid w:val="006575C7"/>
    <w:rsid w:val="006605C7"/>
    <w:rsid w:val="0066220E"/>
    <w:rsid w:val="0066680B"/>
    <w:rsid w:val="00667669"/>
    <w:rsid w:val="00670C87"/>
    <w:rsid w:val="00674FD5"/>
    <w:rsid w:val="006805C1"/>
    <w:rsid w:val="00691548"/>
    <w:rsid w:val="00694CE8"/>
    <w:rsid w:val="006961A3"/>
    <w:rsid w:val="00696C07"/>
    <w:rsid w:val="006B59B2"/>
    <w:rsid w:val="006B5B8F"/>
    <w:rsid w:val="006C23B5"/>
    <w:rsid w:val="006C282F"/>
    <w:rsid w:val="006C5956"/>
    <w:rsid w:val="006C6A13"/>
    <w:rsid w:val="006D3E03"/>
    <w:rsid w:val="006D517D"/>
    <w:rsid w:val="006D6A13"/>
    <w:rsid w:val="006D770B"/>
    <w:rsid w:val="006D7835"/>
    <w:rsid w:val="006E0C4E"/>
    <w:rsid w:val="006E26AC"/>
    <w:rsid w:val="006E4ACA"/>
    <w:rsid w:val="006F1F4A"/>
    <w:rsid w:val="006F33D2"/>
    <w:rsid w:val="0070019B"/>
    <w:rsid w:val="007028B2"/>
    <w:rsid w:val="00710B79"/>
    <w:rsid w:val="007116E8"/>
    <w:rsid w:val="00711EB2"/>
    <w:rsid w:val="00712305"/>
    <w:rsid w:val="00712734"/>
    <w:rsid w:val="007145CA"/>
    <w:rsid w:val="00714BC9"/>
    <w:rsid w:val="00721BD6"/>
    <w:rsid w:val="00721D0B"/>
    <w:rsid w:val="00722149"/>
    <w:rsid w:val="00725D7F"/>
    <w:rsid w:val="00732472"/>
    <w:rsid w:val="00734167"/>
    <w:rsid w:val="00735535"/>
    <w:rsid w:val="0073692D"/>
    <w:rsid w:val="007430AD"/>
    <w:rsid w:val="007473D2"/>
    <w:rsid w:val="007500D0"/>
    <w:rsid w:val="00756610"/>
    <w:rsid w:val="0076659F"/>
    <w:rsid w:val="00775CFD"/>
    <w:rsid w:val="00783392"/>
    <w:rsid w:val="00785ACF"/>
    <w:rsid w:val="007944D4"/>
    <w:rsid w:val="007971F2"/>
    <w:rsid w:val="0079726D"/>
    <w:rsid w:val="007A1292"/>
    <w:rsid w:val="007A1695"/>
    <w:rsid w:val="007A2209"/>
    <w:rsid w:val="007B530B"/>
    <w:rsid w:val="007B685F"/>
    <w:rsid w:val="007B7A92"/>
    <w:rsid w:val="007C17D5"/>
    <w:rsid w:val="007C3EB6"/>
    <w:rsid w:val="007C65EA"/>
    <w:rsid w:val="007D37FC"/>
    <w:rsid w:val="007D41BE"/>
    <w:rsid w:val="007D6F7B"/>
    <w:rsid w:val="007D743F"/>
    <w:rsid w:val="007E1C20"/>
    <w:rsid w:val="007E22F9"/>
    <w:rsid w:val="007E44A2"/>
    <w:rsid w:val="007E7408"/>
    <w:rsid w:val="007F2466"/>
    <w:rsid w:val="007F3561"/>
    <w:rsid w:val="008006FB"/>
    <w:rsid w:val="008022F1"/>
    <w:rsid w:val="008028D9"/>
    <w:rsid w:val="00806603"/>
    <w:rsid w:val="008172BC"/>
    <w:rsid w:val="00817883"/>
    <w:rsid w:val="00820D77"/>
    <w:rsid w:val="0083062F"/>
    <w:rsid w:val="008353EF"/>
    <w:rsid w:val="00837E39"/>
    <w:rsid w:val="00841A6D"/>
    <w:rsid w:val="00844744"/>
    <w:rsid w:val="008552F6"/>
    <w:rsid w:val="00857812"/>
    <w:rsid w:val="00866E35"/>
    <w:rsid w:val="00867A97"/>
    <w:rsid w:val="008773DC"/>
    <w:rsid w:val="00877A5B"/>
    <w:rsid w:val="00894024"/>
    <w:rsid w:val="00895618"/>
    <w:rsid w:val="008A6086"/>
    <w:rsid w:val="008B2D45"/>
    <w:rsid w:val="008B353C"/>
    <w:rsid w:val="008B74E4"/>
    <w:rsid w:val="008C1729"/>
    <w:rsid w:val="008D271D"/>
    <w:rsid w:val="008D34DB"/>
    <w:rsid w:val="008D4C2C"/>
    <w:rsid w:val="008D54B0"/>
    <w:rsid w:val="008D61AD"/>
    <w:rsid w:val="008E2413"/>
    <w:rsid w:val="008E3C56"/>
    <w:rsid w:val="008E4577"/>
    <w:rsid w:val="008F7047"/>
    <w:rsid w:val="009069CF"/>
    <w:rsid w:val="00911C0D"/>
    <w:rsid w:val="00913B81"/>
    <w:rsid w:val="00914475"/>
    <w:rsid w:val="00925B36"/>
    <w:rsid w:val="00925FCB"/>
    <w:rsid w:val="00925FCF"/>
    <w:rsid w:val="00934268"/>
    <w:rsid w:val="00944C0A"/>
    <w:rsid w:val="00944C22"/>
    <w:rsid w:val="0094548B"/>
    <w:rsid w:val="0095393F"/>
    <w:rsid w:val="009577BC"/>
    <w:rsid w:val="00960AC6"/>
    <w:rsid w:val="0096181A"/>
    <w:rsid w:val="00962A89"/>
    <w:rsid w:val="00966A89"/>
    <w:rsid w:val="009701EB"/>
    <w:rsid w:val="009768BD"/>
    <w:rsid w:val="0097693F"/>
    <w:rsid w:val="00982E76"/>
    <w:rsid w:val="009972FB"/>
    <w:rsid w:val="0099755E"/>
    <w:rsid w:val="009A5868"/>
    <w:rsid w:val="009A6551"/>
    <w:rsid w:val="009B0F21"/>
    <w:rsid w:val="009B17D4"/>
    <w:rsid w:val="009B3DC0"/>
    <w:rsid w:val="009B647E"/>
    <w:rsid w:val="009B6B77"/>
    <w:rsid w:val="009C1A73"/>
    <w:rsid w:val="009C22D3"/>
    <w:rsid w:val="009C4F4E"/>
    <w:rsid w:val="009C5EB7"/>
    <w:rsid w:val="009D5548"/>
    <w:rsid w:val="009D5A84"/>
    <w:rsid w:val="009E646E"/>
    <w:rsid w:val="009E6B1B"/>
    <w:rsid w:val="009F5219"/>
    <w:rsid w:val="009F6120"/>
    <w:rsid w:val="00A000AB"/>
    <w:rsid w:val="00A011F3"/>
    <w:rsid w:val="00A02813"/>
    <w:rsid w:val="00A058A2"/>
    <w:rsid w:val="00A15DF8"/>
    <w:rsid w:val="00A2136D"/>
    <w:rsid w:val="00A22919"/>
    <w:rsid w:val="00A24ADC"/>
    <w:rsid w:val="00A272DA"/>
    <w:rsid w:val="00A310AB"/>
    <w:rsid w:val="00A34903"/>
    <w:rsid w:val="00A36537"/>
    <w:rsid w:val="00A41305"/>
    <w:rsid w:val="00A42773"/>
    <w:rsid w:val="00A508CF"/>
    <w:rsid w:val="00A54EF7"/>
    <w:rsid w:val="00A56428"/>
    <w:rsid w:val="00A57F7A"/>
    <w:rsid w:val="00A62014"/>
    <w:rsid w:val="00A64BDF"/>
    <w:rsid w:val="00A66399"/>
    <w:rsid w:val="00A66EB7"/>
    <w:rsid w:val="00A7068D"/>
    <w:rsid w:val="00A7235A"/>
    <w:rsid w:val="00A724FD"/>
    <w:rsid w:val="00A74267"/>
    <w:rsid w:val="00A74AC1"/>
    <w:rsid w:val="00A74C9E"/>
    <w:rsid w:val="00A767A5"/>
    <w:rsid w:val="00A76C31"/>
    <w:rsid w:val="00A811B7"/>
    <w:rsid w:val="00A8592A"/>
    <w:rsid w:val="00A85F7C"/>
    <w:rsid w:val="00A860AF"/>
    <w:rsid w:val="00A900AD"/>
    <w:rsid w:val="00A916E2"/>
    <w:rsid w:val="00A9399C"/>
    <w:rsid w:val="00A94140"/>
    <w:rsid w:val="00A97CAC"/>
    <w:rsid w:val="00AA6312"/>
    <w:rsid w:val="00AA7C87"/>
    <w:rsid w:val="00AB4B7D"/>
    <w:rsid w:val="00AB788F"/>
    <w:rsid w:val="00AB7D92"/>
    <w:rsid w:val="00AC3632"/>
    <w:rsid w:val="00AC5C53"/>
    <w:rsid w:val="00AD2EC0"/>
    <w:rsid w:val="00AD7F4B"/>
    <w:rsid w:val="00AF375C"/>
    <w:rsid w:val="00AF4294"/>
    <w:rsid w:val="00AF502C"/>
    <w:rsid w:val="00AF6EB9"/>
    <w:rsid w:val="00B008E4"/>
    <w:rsid w:val="00B020D5"/>
    <w:rsid w:val="00B05CB0"/>
    <w:rsid w:val="00B06E2A"/>
    <w:rsid w:val="00B06F8C"/>
    <w:rsid w:val="00B11786"/>
    <w:rsid w:val="00B123E4"/>
    <w:rsid w:val="00B12FB3"/>
    <w:rsid w:val="00B15288"/>
    <w:rsid w:val="00B15F4C"/>
    <w:rsid w:val="00B218CE"/>
    <w:rsid w:val="00B24E6D"/>
    <w:rsid w:val="00B378AF"/>
    <w:rsid w:val="00B4005C"/>
    <w:rsid w:val="00B40E29"/>
    <w:rsid w:val="00B42BA6"/>
    <w:rsid w:val="00B45106"/>
    <w:rsid w:val="00B53579"/>
    <w:rsid w:val="00B56780"/>
    <w:rsid w:val="00B65ECF"/>
    <w:rsid w:val="00B73217"/>
    <w:rsid w:val="00B745CD"/>
    <w:rsid w:val="00B7675A"/>
    <w:rsid w:val="00B803CD"/>
    <w:rsid w:val="00B80FAA"/>
    <w:rsid w:val="00B812DB"/>
    <w:rsid w:val="00B86DDF"/>
    <w:rsid w:val="00B87C0F"/>
    <w:rsid w:val="00B9017F"/>
    <w:rsid w:val="00B91DF7"/>
    <w:rsid w:val="00B941BF"/>
    <w:rsid w:val="00B94923"/>
    <w:rsid w:val="00B964C1"/>
    <w:rsid w:val="00B97189"/>
    <w:rsid w:val="00B9792D"/>
    <w:rsid w:val="00BA08B5"/>
    <w:rsid w:val="00BA165F"/>
    <w:rsid w:val="00BA4AC4"/>
    <w:rsid w:val="00BB0AA9"/>
    <w:rsid w:val="00BB255A"/>
    <w:rsid w:val="00BB3D6D"/>
    <w:rsid w:val="00BC3D77"/>
    <w:rsid w:val="00BC4BE6"/>
    <w:rsid w:val="00BD0672"/>
    <w:rsid w:val="00BD31CB"/>
    <w:rsid w:val="00BE05A4"/>
    <w:rsid w:val="00BE0971"/>
    <w:rsid w:val="00BE5326"/>
    <w:rsid w:val="00BF0A40"/>
    <w:rsid w:val="00BF489D"/>
    <w:rsid w:val="00C05F42"/>
    <w:rsid w:val="00C122E3"/>
    <w:rsid w:val="00C137A2"/>
    <w:rsid w:val="00C1415B"/>
    <w:rsid w:val="00C14599"/>
    <w:rsid w:val="00C24CBB"/>
    <w:rsid w:val="00C26473"/>
    <w:rsid w:val="00C42B4D"/>
    <w:rsid w:val="00C45E81"/>
    <w:rsid w:val="00C5237E"/>
    <w:rsid w:val="00C54A7E"/>
    <w:rsid w:val="00C56D04"/>
    <w:rsid w:val="00C60159"/>
    <w:rsid w:val="00C63D9F"/>
    <w:rsid w:val="00C647A8"/>
    <w:rsid w:val="00C700BB"/>
    <w:rsid w:val="00C723D5"/>
    <w:rsid w:val="00C75AD8"/>
    <w:rsid w:val="00C8547D"/>
    <w:rsid w:val="00C8681D"/>
    <w:rsid w:val="00C9166E"/>
    <w:rsid w:val="00C91E43"/>
    <w:rsid w:val="00C9779A"/>
    <w:rsid w:val="00CA29D5"/>
    <w:rsid w:val="00CA4FE3"/>
    <w:rsid w:val="00CB5647"/>
    <w:rsid w:val="00CB7DB4"/>
    <w:rsid w:val="00CC56DA"/>
    <w:rsid w:val="00CC572A"/>
    <w:rsid w:val="00CC586D"/>
    <w:rsid w:val="00CC7489"/>
    <w:rsid w:val="00CC75AA"/>
    <w:rsid w:val="00CD16B0"/>
    <w:rsid w:val="00CD1944"/>
    <w:rsid w:val="00CD2299"/>
    <w:rsid w:val="00CD3524"/>
    <w:rsid w:val="00CD37E4"/>
    <w:rsid w:val="00CD58B7"/>
    <w:rsid w:val="00CD5B9E"/>
    <w:rsid w:val="00CD7E7E"/>
    <w:rsid w:val="00CE0526"/>
    <w:rsid w:val="00CE3B42"/>
    <w:rsid w:val="00CF128C"/>
    <w:rsid w:val="00CF4460"/>
    <w:rsid w:val="00CF6D24"/>
    <w:rsid w:val="00D005C6"/>
    <w:rsid w:val="00D0474F"/>
    <w:rsid w:val="00D069E6"/>
    <w:rsid w:val="00D16C0A"/>
    <w:rsid w:val="00D17309"/>
    <w:rsid w:val="00D225DB"/>
    <w:rsid w:val="00D2522D"/>
    <w:rsid w:val="00D27A81"/>
    <w:rsid w:val="00D3311A"/>
    <w:rsid w:val="00D348C8"/>
    <w:rsid w:val="00D35CE0"/>
    <w:rsid w:val="00D35DAC"/>
    <w:rsid w:val="00D41598"/>
    <w:rsid w:val="00D427FC"/>
    <w:rsid w:val="00D428E8"/>
    <w:rsid w:val="00D450A1"/>
    <w:rsid w:val="00D46300"/>
    <w:rsid w:val="00D5032E"/>
    <w:rsid w:val="00D52793"/>
    <w:rsid w:val="00D55761"/>
    <w:rsid w:val="00D575DE"/>
    <w:rsid w:val="00D57D40"/>
    <w:rsid w:val="00D65456"/>
    <w:rsid w:val="00D70E1E"/>
    <w:rsid w:val="00D744F6"/>
    <w:rsid w:val="00D75E8B"/>
    <w:rsid w:val="00D879CE"/>
    <w:rsid w:val="00D91FCB"/>
    <w:rsid w:val="00D9457A"/>
    <w:rsid w:val="00D9476A"/>
    <w:rsid w:val="00D94C1F"/>
    <w:rsid w:val="00D95E3D"/>
    <w:rsid w:val="00D95EEF"/>
    <w:rsid w:val="00DA202E"/>
    <w:rsid w:val="00DA3C36"/>
    <w:rsid w:val="00DB4B97"/>
    <w:rsid w:val="00DC375A"/>
    <w:rsid w:val="00DC50B2"/>
    <w:rsid w:val="00DC5B5D"/>
    <w:rsid w:val="00DC6329"/>
    <w:rsid w:val="00DD1F64"/>
    <w:rsid w:val="00DE1CD2"/>
    <w:rsid w:val="00DE20D2"/>
    <w:rsid w:val="00DE549A"/>
    <w:rsid w:val="00DE5DD5"/>
    <w:rsid w:val="00DE615F"/>
    <w:rsid w:val="00DF710A"/>
    <w:rsid w:val="00E11AE0"/>
    <w:rsid w:val="00E1289E"/>
    <w:rsid w:val="00E12F84"/>
    <w:rsid w:val="00E13338"/>
    <w:rsid w:val="00E1543B"/>
    <w:rsid w:val="00E25DAB"/>
    <w:rsid w:val="00E2787C"/>
    <w:rsid w:val="00E3405F"/>
    <w:rsid w:val="00E35096"/>
    <w:rsid w:val="00E365B4"/>
    <w:rsid w:val="00E36B7C"/>
    <w:rsid w:val="00E469FA"/>
    <w:rsid w:val="00E46EF6"/>
    <w:rsid w:val="00E506E5"/>
    <w:rsid w:val="00E57B67"/>
    <w:rsid w:val="00E63724"/>
    <w:rsid w:val="00E63BFE"/>
    <w:rsid w:val="00E642DD"/>
    <w:rsid w:val="00E642FC"/>
    <w:rsid w:val="00E64D35"/>
    <w:rsid w:val="00E81C66"/>
    <w:rsid w:val="00E81DAF"/>
    <w:rsid w:val="00E8414C"/>
    <w:rsid w:val="00E87BA9"/>
    <w:rsid w:val="00EA0699"/>
    <w:rsid w:val="00EA221D"/>
    <w:rsid w:val="00EA6754"/>
    <w:rsid w:val="00EB3168"/>
    <w:rsid w:val="00EB54B5"/>
    <w:rsid w:val="00EC2C54"/>
    <w:rsid w:val="00EC5742"/>
    <w:rsid w:val="00ED39C8"/>
    <w:rsid w:val="00ED6124"/>
    <w:rsid w:val="00ED784C"/>
    <w:rsid w:val="00EE674E"/>
    <w:rsid w:val="00EE7EDF"/>
    <w:rsid w:val="00EF2ACD"/>
    <w:rsid w:val="00F01A2D"/>
    <w:rsid w:val="00F05097"/>
    <w:rsid w:val="00F12F72"/>
    <w:rsid w:val="00F13A09"/>
    <w:rsid w:val="00F2071C"/>
    <w:rsid w:val="00F215B2"/>
    <w:rsid w:val="00F21CE7"/>
    <w:rsid w:val="00F2397A"/>
    <w:rsid w:val="00F23B81"/>
    <w:rsid w:val="00F247E1"/>
    <w:rsid w:val="00F44A9F"/>
    <w:rsid w:val="00F472CA"/>
    <w:rsid w:val="00F60C1D"/>
    <w:rsid w:val="00F73FD4"/>
    <w:rsid w:val="00F8202E"/>
    <w:rsid w:val="00F83031"/>
    <w:rsid w:val="00F84672"/>
    <w:rsid w:val="00F85D80"/>
    <w:rsid w:val="00F87D32"/>
    <w:rsid w:val="00F97FA6"/>
    <w:rsid w:val="00FA119F"/>
    <w:rsid w:val="00FA1681"/>
    <w:rsid w:val="00FA1E22"/>
    <w:rsid w:val="00FA1EDE"/>
    <w:rsid w:val="00FA2883"/>
    <w:rsid w:val="00FA4B68"/>
    <w:rsid w:val="00FB783E"/>
    <w:rsid w:val="00FC1F77"/>
    <w:rsid w:val="00FC1F91"/>
    <w:rsid w:val="00FC6F49"/>
    <w:rsid w:val="00FD4B86"/>
    <w:rsid w:val="00FD6AF8"/>
    <w:rsid w:val="00FD6EE4"/>
    <w:rsid w:val="00FE4B6C"/>
    <w:rsid w:val="00FE685D"/>
    <w:rsid w:val="00FE70DF"/>
    <w:rsid w:val="00FF2C09"/>
    <w:rsid w:val="00FF4CD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4BE6"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59"/>
    <w:rsid w:val="00FF4CD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egenda">
    <w:name w:val="caption"/>
    <w:basedOn w:val="Normal"/>
    <w:next w:val="Normal"/>
    <w:uiPriority w:val="35"/>
    <w:unhideWhenUsed/>
    <w:qFormat/>
    <w:rsid w:val="00CF128C"/>
    <w:pPr>
      <w:spacing w:line="240" w:lineRule="auto"/>
    </w:pPr>
    <w:rPr>
      <w:b/>
      <w:bCs/>
      <w:color w:val="4F81BD" w:themeColor="accent1"/>
      <w:sz w:val="18"/>
      <w:szCs w:val="18"/>
    </w:rPr>
  </w:style>
  <w:style w:type="table" w:customStyle="1" w:styleId="TableNormal1">
    <w:name w:val="Table Normal1"/>
    <w:rsid w:val="006160F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pt-PT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25273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9</Words>
  <Characters>646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ês Perpétuo</dc:creator>
  <cp:lastModifiedBy>Inês Perpétuo</cp:lastModifiedBy>
  <cp:revision>4</cp:revision>
  <dcterms:created xsi:type="dcterms:W3CDTF">2016-05-01T14:47:00Z</dcterms:created>
  <dcterms:modified xsi:type="dcterms:W3CDTF">2016-10-01T09:59:00Z</dcterms:modified>
</cp:coreProperties>
</file>